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80474" w14:textId="7F1D7EBF" w:rsidR="00AB0693" w:rsidRPr="00AB0693" w:rsidRDefault="00AB0693" w:rsidP="00AB0693">
      <w:pPr>
        <w:jc w:val="center"/>
        <w:rPr>
          <w:b/>
        </w:rPr>
      </w:pPr>
      <w:r w:rsidRPr="00AB0693">
        <w:rPr>
          <w:b/>
        </w:rPr>
        <w:t>Additional Analyses by Participant Sex</w:t>
      </w:r>
    </w:p>
    <w:p w14:paraId="672C1795" w14:textId="77777777" w:rsidR="00AB0693" w:rsidRDefault="00AB0693"/>
    <w:p w14:paraId="3BCBA831" w14:textId="0F4B89E4" w:rsidR="00AB0693" w:rsidRDefault="00AB0693">
      <w:r>
        <w:t xml:space="preserve">In response to a reviewer query, we explored potential effects of participant sex with a series of 2 (participant sex: male, female) x 2 (congruency: congruent, incongruent) mixed-factor ANOVAs for accuracy, response times (RTs) and inverse efficiency scores (IES) for all experiments. We note that we had no </w:t>
      </w:r>
      <w:r>
        <w:rPr>
          <w:i/>
        </w:rPr>
        <w:t xml:space="preserve">a priori </w:t>
      </w:r>
      <w:r>
        <w:t>predictions about parti</w:t>
      </w:r>
      <w:r w:rsidR="005C678F">
        <w:t>c</w:t>
      </w:r>
      <w:r>
        <w:t>ipant sex. We summarize these analys</w:t>
      </w:r>
      <w:r w:rsidR="005C678F">
        <w:t>e</w:t>
      </w:r>
      <w:r>
        <w:t>s here.</w:t>
      </w:r>
    </w:p>
    <w:p w14:paraId="382AD3EF" w14:textId="5E115269" w:rsidR="00AB0693" w:rsidRDefault="00AB0693"/>
    <w:p w14:paraId="29945136" w14:textId="77777777" w:rsidR="00AB0693" w:rsidRPr="00AB0693" w:rsidRDefault="00AB0693" w:rsidP="00AB0693">
      <w:pPr>
        <w:jc w:val="center"/>
        <w:rPr>
          <w:b/>
        </w:rPr>
      </w:pPr>
      <w:r>
        <w:rPr>
          <w:b/>
        </w:rPr>
        <w:t>Experiment 1</w:t>
      </w:r>
    </w:p>
    <w:p w14:paraId="59937723" w14:textId="522D1D37" w:rsidR="00AB0693" w:rsidRDefault="00AB0693"/>
    <w:p w14:paraId="27C6B401" w14:textId="5E402BCF" w:rsidR="00B3495B" w:rsidRDefault="00B3495B">
      <w:r>
        <w:t>Mean and standard deviation for accuracy (</w:t>
      </w:r>
      <w:proofErr w:type="spellStart"/>
      <w:r>
        <w:t>Acc</w:t>
      </w:r>
      <w:proofErr w:type="spellEnd"/>
      <w:r>
        <w:t>), response times (RTs) and inverse efficiency scores (IES) for the congruent (C) and incongruent (I) condition in male and female participants of Experiment 1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7"/>
        <w:gridCol w:w="186"/>
        <w:gridCol w:w="751"/>
        <w:gridCol w:w="186"/>
        <w:gridCol w:w="701"/>
        <w:gridCol w:w="186"/>
        <w:gridCol w:w="701"/>
        <w:gridCol w:w="186"/>
        <w:gridCol w:w="701"/>
        <w:gridCol w:w="186"/>
        <w:gridCol w:w="701"/>
        <w:gridCol w:w="186"/>
        <w:gridCol w:w="701"/>
        <w:gridCol w:w="186"/>
        <w:gridCol w:w="701"/>
        <w:gridCol w:w="201"/>
      </w:tblGrid>
      <w:tr w:rsidR="00F8213D" w14:paraId="7D3144A3" w14:textId="77777777" w:rsidTr="00F8213D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5078976" w14:textId="3E5F2C67" w:rsidR="00F8213D" w:rsidRDefault="00F8213D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F8213D" w14:paraId="0DE710F4" w14:textId="77777777" w:rsidTr="00F8213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6231A12" w14:textId="77777777" w:rsidR="00F8213D" w:rsidRDefault="00F8213D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BAC244A" w14:textId="77777777" w:rsidR="00F8213D" w:rsidRDefault="00F8213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F91F79" w14:textId="77777777" w:rsidR="00F8213D" w:rsidRDefault="00F8213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3930B7" w14:textId="77777777" w:rsidR="00F8213D" w:rsidRDefault="00F8213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0E8219" w14:textId="77777777" w:rsidR="00F8213D" w:rsidRDefault="00F8213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A1B39A" w14:textId="77777777" w:rsidR="00F8213D" w:rsidRDefault="00F8213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73FAF6" w14:textId="77777777" w:rsidR="00F8213D" w:rsidRDefault="00F8213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6FB9FC" w14:textId="77777777" w:rsidR="00F8213D" w:rsidRDefault="00F8213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3ED3E2" w14:textId="77777777" w:rsidR="00F8213D" w:rsidRDefault="00F8213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536F0D" w14:textId="77777777" w:rsidR="00F8213D" w:rsidRDefault="00F8213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D81992" w14:textId="77777777" w:rsidR="00F8213D" w:rsidRDefault="00F8213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59B355" w14:textId="77777777" w:rsidR="00F8213D" w:rsidRDefault="00F8213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418DAF" w14:textId="77777777" w:rsidR="00F8213D" w:rsidRDefault="00F8213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E54932" w14:textId="77777777" w:rsidR="00F8213D" w:rsidRDefault="00F8213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35B5BD" w14:textId="77777777" w:rsidR="00F8213D" w:rsidRDefault="00F8213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8A04CE" w14:textId="77777777" w:rsidR="00F8213D" w:rsidRDefault="00F8213D">
            <w:pPr>
              <w:rPr>
                <w:sz w:val="20"/>
                <w:szCs w:val="20"/>
              </w:rPr>
            </w:pPr>
          </w:p>
        </w:tc>
      </w:tr>
      <w:tr w:rsidR="00F8213D" w14:paraId="541C1566" w14:textId="77777777" w:rsidTr="00F821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822A5E" w14:textId="77777777" w:rsidR="00F8213D" w:rsidRDefault="00F8213D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A04E29" w14:textId="77777777" w:rsidR="00F8213D" w:rsidRDefault="00F8213D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E35807" w14:textId="345DC9B2" w:rsidR="00F8213D" w:rsidRDefault="00F8213D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cc</w:t>
            </w:r>
            <w:proofErr w:type="spellEnd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 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B4FC48" w14:textId="0D0F8F54" w:rsidR="00F8213D" w:rsidRDefault="00F8213D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cc</w:t>
            </w:r>
            <w:proofErr w:type="spellEnd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 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3F13AD" w14:textId="28FA3EF1" w:rsidR="00F8213D" w:rsidRDefault="00F8213D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Ts 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E28C32" w14:textId="234D6A96" w:rsidR="00F8213D" w:rsidRDefault="00F8213D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Ts 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29246A" w14:textId="6BFEB775" w:rsidR="00F8213D" w:rsidRDefault="00F8213D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ES 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66F6EF" w14:textId="25D101D6" w:rsidR="00F8213D" w:rsidRDefault="00F8213D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ES I</w:t>
            </w:r>
          </w:p>
        </w:tc>
      </w:tr>
      <w:tr w:rsidR="00F8213D" w14:paraId="249EFF17" w14:textId="77777777" w:rsidTr="00F821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6DDD71" w14:textId="77777777" w:rsidR="00F8213D" w:rsidRDefault="00F8213D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D52DC4" w14:textId="77777777" w:rsidR="00F8213D" w:rsidRDefault="00F8213D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497964" w14:textId="77777777" w:rsidR="00F8213D" w:rsidRDefault="00F8213D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C2CC37" w14:textId="77777777" w:rsidR="00F8213D" w:rsidRDefault="00F8213D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21407B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8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B39B1A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522E5A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8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C920D7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FDB265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6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B1A1D0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996939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9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66A68A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0FFFA1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7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CEBB4C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F43D75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1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E68C3F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8213D" w14:paraId="6A7553DF" w14:textId="77777777" w:rsidTr="00F821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ACE3A9" w14:textId="77777777" w:rsidR="00F8213D" w:rsidRDefault="00F8213D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A676C1" w14:textId="77777777" w:rsidR="00F8213D" w:rsidRDefault="00F8213D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2691F9" w14:textId="77777777" w:rsidR="00F8213D" w:rsidRDefault="00F8213D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BACF5C" w14:textId="77777777" w:rsidR="00F8213D" w:rsidRDefault="00F8213D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B19DFE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8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06DB23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11A617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8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1DB6BE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87091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1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03207A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01ABD6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3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29D71A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2E00A5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3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BB1F9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479D5D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5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6CAEA9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8213D" w14:paraId="03CDFE4D" w14:textId="77777777" w:rsidTr="00F821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1F80FB" w14:textId="77777777" w:rsidR="00F8213D" w:rsidRDefault="00F8213D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A3F765" w14:textId="77777777" w:rsidR="00F8213D" w:rsidRDefault="00F8213D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56D235" w14:textId="77777777" w:rsidR="00F8213D" w:rsidRDefault="00F8213D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CB001E" w14:textId="77777777" w:rsidR="00F8213D" w:rsidRDefault="00F8213D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D02F9A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7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BF0355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EFAC4B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8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B19FF9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52EE7E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0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44C36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3C97F3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2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9E0112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9BE76F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0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0A4346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C3A5E1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2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BF6D3A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8213D" w14:paraId="27BFF51B" w14:textId="77777777" w:rsidTr="00F821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A1743E" w14:textId="77777777" w:rsidR="00F8213D" w:rsidRDefault="00F8213D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F51EB4" w14:textId="77777777" w:rsidR="00F8213D" w:rsidRDefault="00F8213D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A7B15E" w14:textId="77777777" w:rsidR="00F8213D" w:rsidRDefault="00F8213D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4C0BAF" w14:textId="77777777" w:rsidR="00F8213D" w:rsidRDefault="00F8213D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691CAE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7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7E238B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26474A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5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A89B9C6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A8C8B4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6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289130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569237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48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D340F29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36872B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7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3EC260F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7CD216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49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9463A9" w14:textId="77777777" w:rsidR="00F8213D" w:rsidRDefault="00F8213D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F8213D" w14:paraId="28331EC2" w14:textId="77777777" w:rsidTr="00F8213D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2AD4D1" w14:textId="77777777" w:rsidR="00F8213D" w:rsidRDefault="00F8213D">
            <w:pPr>
              <w:rPr>
                <w:sz w:val="20"/>
                <w:szCs w:val="20"/>
              </w:rPr>
            </w:pPr>
          </w:p>
        </w:tc>
      </w:tr>
    </w:tbl>
    <w:p w14:paraId="5849769B" w14:textId="77777777" w:rsidR="00B3495B" w:rsidRDefault="00B3495B"/>
    <w:p w14:paraId="7E8DBA47" w14:textId="177EFBCB" w:rsidR="00AB0693" w:rsidRDefault="00AB0693">
      <w:r>
        <w:t xml:space="preserve">Accuracy: ANOVA </w:t>
      </w:r>
      <w:r w:rsidR="00B66FAE">
        <w:t>did not show a</w:t>
      </w:r>
      <w:r>
        <w:t xml:space="preserve"> main effect of Congruency, </w:t>
      </w:r>
      <w:r>
        <w:rPr>
          <w:i/>
        </w:rPr>
        <w:t>F</w:t>
      </w:r>
      <w:r>
        <w:t xml:space="preserve">(1,58) = 1.99, </w:t>
      </w:r>
      <w:r>
        <w:rPr>
          <w:i/>
        </w:rPr>
        <w:t>p</w:t>
      </w:r>
      <w:r>
        <w:t xml:space="preserve"> = .164, </w:t>
      </w:r>
      <w:r w:rsidR="00B66FAE">
        <w:t xml:space="preserve">or </w:t>
      </w:r>
      <w:r>
        <w:t xml:space="preserve">of Participant Sex, </w:t>
      </w:r>
      <w:r>
        <w:rPr>
          <w:i/>
        </w:rPr>
        <w:t>F</w:t>
      </w:r>
      <w:r>
        <w:t>(1,58) = 0.0</w:t>
      </w:r>
      <w:r w:rsidR="003A5BC3">
        <w:t>3</w:t>
      </w:r>
      <w:r>
        <w:t xml:space="preserve">, </w:t>
      </w:r>
      <w:r>
        <w:rPr>
          <w:i/>
        </w:rPr>
        <w:t>p</w:t>
      </w:r>
      <w:r>
        <w:t xml:space="preserve"> = .872, and no interaction between these factors, </w:t>
      </w:r>
      <w:r>
        <w:rPr>
          <w:i/>
        </w:rPr>
        <w:t>F</w:t>
      </w:r>
      <w:r>
        <w:t xml:space="preserve">(1,58) = 1.07, </w:t>
      </w:r>
      <w:r>
        <w:rPr>
          <w:i/>
        </w:rPr>
        <w:t>p</w:t>
      </w:r>
      <w:r>
        <w:t xml:space="preserve"> = .305.</w:t>
      </w:r>
    </w:p>
    <w:p w14:paraId="77A254C4" w14:textId="299AE415" w:rsidR="00AB0693" w:rsidRDefault="00AB0693"/>
    <w:p w14:paraId="362CBD4A" w14:textId="5B838682" w:rsidR="00AB0693" w:rsidRDefault="00AB0693">
      <w:r>
        <w:t xml:space="preserve">RTs: ANOVA showed a main effect of Congruency, </w:t>
      </w:r>
      <w:r>
        <w:rPr>
          <w:i/>
        </w:rPr>
        <w:t>F</w:t>
      </w:r>
      <w:r>
        <w:t xml:space="preserve">(1,58) = 20.94, </w:t>
      </w:r>
      <w:r>
        <w:rPr>
          <w:i/>
        </w:rPr>
        <w:t>p</w:t>
      </w:r>
      <w:r>
        <w:t xml:space="preserve"> &lt; .001,</w:t>
      </w:r>
      <w:r w:rsidR="00B66FAE">
        <w:t xml:space="preserve"> due to faster responses on congruent than incongruent trials,</w:t>
      </w:r>
      <w:r>
        <w:t xml:space="preserve"> but not of Participant Sex, </w:t>
      </w:r>
      <w:r>
        <w:rPr>
          <w:i/>
        </w:rPr>
        <w:t>F</w:t>
      </w:r>
      <w:r>
        <w:t xml:space="preserve">(1,58) = 1.76, </w:t>
      </w:r>
      <w:r>
        <w:rPr>
          <w:i/>
        </w:rPr>
        <w:t>p</w:t>
      </w:r>
      <w:r>
        <w:t xml:space="preserve"> = .190, and no interaction between these factors, </w:t>
      </w:r>
      <w:r>
        <w:rPr>
          <w:i/>
        </w:rPr>
        <w:t>F</w:t>
      </w:r>
      <w:r>
        <w:t xml:space="preserve">(1,58) = 1.81, </w:t>
      </w:r>
      <w:r>
        <w:rPr>
          <w:i/>
        </w:rPr>
        <w:t>p</w:t>
      </w:r>
      <w:r>
        <w:t xml:space="preserve"> = .184.</w:t>
      </w:r>
    </w:p>
    <w:p w14:paraId="444EA2AB" w14:textId="17C34C2C" w:rsidR="00AB0693" w:rsidRDefault="00AB0693"/>
    <w:p w14:paraId="79B4C89F" w14:textId="3962A679" w:rsidR="00AB0693" w:rsidRDefault="00AB0693" w:rsidP="00AB0693">
      <w:r>
        <w:t xml:space="preserve">IES: ANOVA showed a main effect of Congruency, </w:t>
      </w:r>
      <w:r>
        <w:rPr>
          <w:i/>
        </w:rPr>
        <w:t>F</w:t>
      </w:r>
      <w:r>
        <w:t xml:space="preserve">(1,58) = 21.23, </w:t>
      </w:r>
      <w:r>
        <w:rPr>
          <w:i/>
        </w:rPr>
        <w:t>p</w:t>
      </w:r>
      <w:r>
        <w:t xml:space="preserve"> &lt; .0001, </w:t>
      </w:r>
      <w:r w:rsidR="00B66FAE">
        <w:t xml:space="preserve">due to lower </w:t>
      </w:r>
      <w:r w:rsidR="00CD6277">
        <w:t xml:space="preserve">IES </w:t>
      </w:r>
      <w:r w:rsidR="00B66FAE">
        <w:t xml:space="preserve">scores on congruent than incongruent trials, </w:t>
      </w:r>
      <w:r>
        <w:t xml:space="preserve">but </w:t>
      </w:r>
      <w:r w:rsidR="00B66FAE">
        <w:t>no main effect</w:t>
      </w:r>
      <w:r>
        <w:t xml:space="preserve"> of Participant Sex, </w:t>
      </w:r>
      <w:r>
        <w:rPr>
          <w:i/>
        </w:rPr>
        <w:t>F</w:t>
      </w:r>
      <w:r>
        <w:t xml:space="preserve">(1,58) = 1.81, </w:t>
      </w:r>
      <w:r>
        <w:rPr>
          <w:i/>
        </w:rPr>
        <w:t>p</w:t>
      </w:r>
      <w:r>
        <w:t xml:space="preserve"> = .183, and no interaction between these factors, </w:t>
      </w:r>
      <w:r>
        <w:rPr>
          <w:i/>
        </w:rPr>
        <w:t>F</w:t>
      </w:r>
      <w:r>
        <w:t xml:space="preserve">(1,58) = 2.61, </w:t>
      </w:r>
      <w:r>
        <w:rPr>
          <w:i/>
        </w:rPr>
        <w:t>p</w:t>
      </w:r>
      <w:r>
        <w:t xml:space="preserve"> = .111.</w:t>
      </w:r>
    </w:p>
    <w:p w14:paraId="60F0E6CD" w14:textId="61B5EDB8" w:rsidR="00AE197F" w:rsidRDefault="00AE197F">
      <w:r>
        <w:br w:type="page"/>
      </w:r>
    </w:p>
    <w:p w14:paraId="14C9EB68" w14:textId="015E8186" w:rsidR="00AB0693" w:rsidRPr="00AB0693" w:rsidRDefault="00AB0693" w:rsidP="00AB0693">
      <w:pPr>
        <w:jc w:val="center"/>
        <w:rPr>
          <w:b/>
        </w:rPr>
      </w:pPr>
      <w:r>
        <w:rPr>
          <w:b/>
        </w:rPr>
        <w:lastRenderedPageBreak/>
        <w:t>Experiment 2</w:t>
      </w:r>
    </w:p>
    <w:p w14:paraId="2158B646" w14:textId="705CA856" w:rsidR="00AB0693" w:rsidRDefault="00AB0693" w:rsidP="00AB0693"/>
    <w:p w14:paraId="309BFD9D" w14:textId="23CCAB94" w:rsidR="00B3495B" w:rsidRDefault="00B3495B" w:rsidP="00B3495B">
      <w:r>
        <w:t>Mean and standard deviation for accuracy (</w:t>
      </w:r>
      <w:proofErr w:type="spellStart"/>
      <w:r>
        <w:t>Acc</w:t>
      </w:r>
      <w:proofErr w:type="spellEnd"/>
      <w:r>
        <w:t>), response times (RTs) and inverse efficiency scores (IES) for the congruent (C) and incongruent (I) condition in male and female participants of Experiment 2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7"/>
        <w:gridCol w:w="186"/>
        <w:gridCol w:w="751"/>
        <w:gridCol w:w="186"/>
        <w:gridCol w:w="701"/>
        <w:gridCol w:w="186"/>
        <w:gridCol w:w="701"/>
        <w:gridCol w:w="186"/>
        <w:gridCol w:w="701"/>
        <w:gridCol w:w="186"/>
        <w:gridCol w:w="701"/>
        <w:gridCol w:w="186"/>
        <w:gridCol w:w="701"/>
        <w:gridCol w:w="186"/>
        <w:gridCol w:w="701"/>
        <w:gridCol w:w="201"/>
      </w:tblGrid>
      <w:tr w:rsidR="006C11C4" w14:paraId="0D53DB9B" w14:textId="77777777" w:rsidTr="006C11C4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BB4ACBE" w14:textId="053955CC" w:rsidR="006C11C4" w:rsidRDefault="006C11C4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C11C4" w14:paraId="1528E2BE" w14:textId="77777777" w:rsidTr="006C11C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51C700B" w14:textId="77777777" w:rsidR="006C11C4" w:rsidRDefault="006C11C4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F0352AE" w14:textId="77777777" w:rsidR="006C11C4" w:rsidRDefault="006C11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879A48" w14:textId="77777777" w:rsidR="006C11C4" w:rsidRDefault="006C11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36710F" w14:textId="77777777" w:rsidR="006C11C4" w:rsidRDefault="006C11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9C0912" w14:textId="77777777" w:rsidR="006C11C4" w:rsidRDefault="006C11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14A8FE" w14:textId="77777777" w:rsidR="006C11C4" w:rsidRDefault="006C11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A3ED9D" w14:textId="77777777" w:rsidR="006C11C4" w:rsidRDefault="006C11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DF9BF8" w14:textId="77777777" w:rsidR="006C11C4" w:rsidRDefault="006C11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6F3D5B" w14:textId="77777777" w:rsidR="006C11C4" w:rsidRDefault="006C11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9191BE" w14:textId="77777777" w:rsidR="006C11C4" w:rsidRDefault="006C11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90FD03" w14:textId="77777777" w:rsidR="006C11C4" w:rsidRDefault="006C11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4757E0" w14:textId="77777777" w:rsidR="006C11C4" w:rsidRDefault="006C11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02E28C" w14:textId="77777777" w:rsidR="006C11C4" w:rsidRDefault="006C11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B9FB36" w14:textId="77777777" w:rsidR="006C11C4" w:rsidRDefault="006C11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E72541" w14:textId="77777777" w:rsidR="006C11C4" w:rsidRDefault="006C11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8CF1E7" w14:textId="77777777" w:rsidR="006C11C4" w:rsidRDefault="006C11C4">
            <w:pPr>
              <w:rPr>
                <w:sz w:val="20"/>
                <w:szCs w:val="20"/>
              </w:rPr>
            </w:pPr>
          </w:p>
        </w:tc>
      </w:tr>
      <w:tr w:rsidR="006C11C4" w14:paraId="41649DC3" w14:textId="77777777" w:rsidTr="006C11C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8F52DC" w14:textId="77777777" w:rsidR="006C11C4" w:rsidRDefault="006C11C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6AB8D6" w14:textId="77777777" w:rsidR="006C11C4" w:rsidRDefault="006C11C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41A755" w14:textId="5BB2C8AA" w:rsidR="006C11C4" w:rsidRDefault="006C11C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cc</w:t>
            </w:r>
            <w:proofErr w:type="spellEnd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 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BD4D8F" w14:textId="134BEA0C" w:rsidR="006C11C4" w:rsidRDefault="006C11C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cc</w:t>
            </w:r>
            <w:proofErr w:type="spellEnd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 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5538B3" w14:textId="625E782B" w:rsidR="006C11C4" w:rsidRDefault="006C11C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Ts 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6CE505" w14:textId="5D34F118" w:rsidR="006C11C4" w:rsidRDefault="006C11C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Ts 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9AE148" w14:textId="53122000" w:rsidR="006C11C4" w:rsidRDefault="006C11C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ES 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C179A5" w14:textId="79628A9F" w:rsidR="006C11C4" w:rsidRDefault="006C11C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ES I</w:t>
            </w:r>
          </w:p>
        </w:tc>
      </w:tr>
      <w:tr w:rsidR="006C11C4" w14:paraId="07F3A39D" w14:textId="77777777" w:rsidTr="006C11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050E1E" w14:textId="77777777" w:rsidR="006C11C4" w:rsidRDefault="006C11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FB6B4A" w14:textId="77777777" w:rsidR="006C11C4" w:rsidRDefault="006C11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4FE048" w14:textId="77777777" w:rsidR="006C11C4" w:rsidRDefault="006C11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5C014C" w14:textId="77777777" w:rsidR="006C11C4" w:rsidRDefault="006C11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AAA3F7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8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610F2D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00006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7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5DB561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0423DB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9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E04554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D066E9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71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089F61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748EC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70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1542CD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B08DBC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73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3A4846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6C11C4" w14:paraId="5DA66BC9" w14:textId="77777777" w:rsidTr="006C11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86D04" w14:textId="77777777" w:rsidR="006C11C4" w:rsidRDefault="006C11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DB0806" w14:textId="77777777" w:rsidR="006C11C4" w:rsidRDefault="006C11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CF924B" w14:textId="77777777" w:rsidR="006C11C4" w:rsidRDefault="006C11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2BFEFF" w14:textId="77777777" w:rsidR="006C11C4" w:rsidRDefault="006C11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E23582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2B90E6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6284C6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7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8C62C5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5D3F1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78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909D1D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E85632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0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3FB53F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19201B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0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F18D10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BD962D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2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36FD76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6C11C4" w14:paraId="36A0B705" w14:textId="77777777" w:rsidTr="006C11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81E8A4" w14:textId="77777777" w:rsidR="006C11C4" w:rsidRDefault="006C11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C6C7A1" w14:textId="77777777" w:rsidR="006C11C4" w:rsidRDefault="006C11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E51C1D" w14:textId="77777777" w:rsidR="006C11C4" w:rsidRDefault="006C11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748052" w14:textId="77777777" w:rsidR="006C11C4" w:rsidRDefault="006C11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6B7FF7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8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18E6B8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57FF55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7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EB153B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9A3880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1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764598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588973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0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DC137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0A3CEB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9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CFAB76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1882A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1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0172DF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6C11C4" w14:paraId="10C41829" w14:textId="77777777" w:rsidTr="006C11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9A04C5" w14:textId="77777777" w:rsidR="006C11C4" w:rsidRDefault="006C11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B5DE20" w14:textId="77777777" w:rsidR="006C11C4" w:rsidRDefault="006C11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171BF6" w14:textId="77777777" w:rsidR="006C11C4" w:rsidRDefault="006C11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9877E5" w14:textId="77777777" w:rsidR="006C11C4" w:rsidRDefault="006C11C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3C69A0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1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AD0C60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C06C0F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7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FE433A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6608BA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6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697667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F0150D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8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646014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BC69643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66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7F6E9E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C37AEA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9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4F42D8" w14:textId="77777777" w:rsidR="006C11C4" w:rsidRDefault="006C11C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6C11C4" w14:paraId="16F70410" w14:textId="77777777" w:rsidTr="006C11C4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DF9F81" w14:textId="77777777" w:rsidR="006C11C4" w:rsidRDefault="006C11C4">
            <w:pPr>
              <w:rPr>
                <w:sz w:val="20"/>
                <w:szCs w:val="20"/>
              </w:rPr>
            </w:pPr>
          </w:p>
        </w:tc>
      </w:tr>
    </w:tbl>
    <w:p w14:paraId="652DFEFC" w14:textId="77777777" w:rsidR="00B3495B" w:rsidRDefault="00B3495B" w:rsidP="00AB0693"/>
    <w:p w14:paraId="63555C77" w14:textId="786AD021" w:rsidR="00AB0693" w:rsidRDefault="00AB0693" w:rsidP="00AB0693">
      <w:r>
        <w:t xml:space="preserve">Accuracy: ANOVA showed a main effect of Congruency, </w:t>
      </w:r>
      <w:r>
        <w:rPr>
          <w:i/>
        </w:rPr>
        <w:t>F</w:t>
      </w:r>
      <w:r>
        <w:t xml:space="preserve">(1,58) = 6.14, </w:t>
      </w:r>
      <w:r>
        <w:rPr>
          <w:i/>
        </w:rPr>
        <w:t>p</w:t>
      </w:r>
      <w:r>
        <w:t xml:space="preserve"> = .016, </w:t>
      </w:r>
      <w:r w:rsidR="00B020C8">
        <w:t>due to higher accuracy on congruent than incongruent trials. A main effect</w:t>
      </w:r>
      <w:r>
        <w:t xml:space="preserve"> of Participant Sex, </w:t>
      </w:r>
      <w:r>
        <w:rPr>
          <w:i/>
        </w:rPr>
        <w:t>F</w:t>
      </w:r>
      <w:r>
        <w:t>(1,58) = 1.0</w:t>
      </w:r>
      <w:r w:rsidR="003A5BC3">
        <w:t>3</w:t>
      </w:r>
      <w:r>
        <w:t xml:space="preserve">, </w:t>
      </w:r>
      <w:r>
        <w:rPr>
          <w:i/>
        </w:rPr>
        <w:t>p</w:t>
      </w:r>
      <w:r>
        <w:t xml:space="preserve"> = .315, and </w:t>
      </w:r>
      <w:r w:rsidR="00B020C8">
        <w:t>an</w:t>
      </w:r>
      <w:r>
        <w:t xml:space="preserve"> interaction between these factors</w:t>
      </w:r>
      <w:r w:rsidR="00B020C8">
        <w:t xml:space="preserve"> were not found</w:t>
      </w:r>
      <w:r>
        <w:t xml:space="preserve">, </w:t>
      </w:r>
      <w:r>
        <w:rPr>
          <w:i/>
        </w:rPr>
        <w:t>F</w:t>
      </w:r>
      <w:r>
        <w:t xml:space="preserve">(1,58) = 0.09, </w:t>
      </w:r>
      <w:r>
        <w:rPr>
          <w:i/>
        </w:rPr>
        <w:t>p</w:t>
      </w:r>
      <w:r>
        <w:t xml:space="preserve"> = .764.</w:t>
      </w:r>
    </w:p>
    <w:p w14:paraId="5CC9348B" w14:textId="77777777" w:rsidR="00AB0693" w:rsidRDefault="00AB0693" w:rsidP="00AB0693"/>
    <w:p w14:paraId="2DF1A73E" w14:textId="7BDCCA90" w:rsidR="00AB0693" w:rsidRDefault="00AB0693" w:rsidP="00AB0693">
      <w:r>
        <w:t xml:space="preserve">RTs: ANOVA showed a main effect of Congruency, </w:t>
      </w:r>
      <w:r>
        <w:rPr>
          <w:i/>
        </w:rPr>
        <w:t>F</w:t>
      </w:r>
      <w:r>
        <w:t>(1,58) = 6.5</w:t>
      </w:r>
      <w:r w:rsidR="00B020C8">
        <w:t>9</w:t>
      </w:r>
      <w:r>
        <w:t xml:space="preserve">, </w:t>
      </w:r>
      <w:r>
        <w:rPr>
          <w:i/>
        </w:rPr>
        <w:t>p</w:t>
      </w:r>
      <w:r>
        <w:t xml:space="preserve"> = .013,</w:t>
      </w:r>
      <w:r w:rsidR="00B020C8" w:rsidRPr="00B020C8">
        <w:t xml:space="preserve"> </w:t>
      </w:r>
      <w:r w:rsidR="00B020C8">
        <w:t xml:space="preserve">due to faster responses on congruent than incongruent trials, </w:t>
      </w:r>
      <w:r>
        <w:t xml:space="preserve">and of Participant Sex, </w:t>
      </w:r>
      <w:r>
        <w:rPr>
          <w:i/>
        </w:rPr>
        <w:t>F</w:t>
      </w:r>
      <w:r>
        <w:t xml:space="preserve">(1,58) = 6.08, </w:t>
      </w:r>
      <w:r>
        <w:rPr>
          <w:i/>
        </w:rPr>
        <w:t>p</w:t>
      </w:r>
      <w:r>
        <w:t xml:space="preserve"> = .017,</w:t>
      </w:r>
      <w:r w:rsidR="00B020C8">
        <w:t xml:space="preserve"> due to faster responses in female than male participants. However, an</w:t>
      </w:r>
      <w:r>
        <w:t xml:space="preserve"> interaction between these factors</w:t>
      </w:r>
      <w:r w:rsidR="00B020C8">
        <w:t xml:space="preserve"> was not found</w:t>
      </w:r>
      <w:r>
        <w:t xml:space="preserve">, </w:t>
      </w:r>
      <w:r>
        <w:rPr>
          <w:i/>
        </w:rPr>
        <w:t>F</w:t>
      </w:r>
      <w:r>
        <w:t xml:space="preserve">(1,58) = 0.31, </w:t>
      </w:r>
      <w:r>
        <w:rPr>
          <w:i/>
        </w:rPr>
        <w:t>p</w:t>
      </w:r>
      <w:r>
        <w:t xml:space="preserve"> = .582.</w:t>
      </w:r>
    </w:p>
    <w:p w14:paraId="2AA9BAD5" w14:textId="77777777" w:rsidR="00AB0693" w:rsidRDefault="00AB0693" w:rsidP="00AB0693"/>
    <w:p w14:paraId="4C7157E4" w14:textId="3958F91F" w:rsidR="00AB0693" w:rsidRDefault="00AB0693" w:rsidP="00AB0693">
      <w:r>
        <w:t xml:space="preserve">IES: ANOVA showed a main effect of Congruency, </w:t>
      </w:r>
      <w:r>
        <w:rPr>
          <w:i/>
        </w:rPr>
        <w:t>F</w:t>
      </w:r>
      <w:r>
        <w:t xml:space="preserve">(1,58) = 11.71, </w:t>
      </w:r>
      <w:r>
        <w:rPr>
          <w:i/>
        </w:rPr>
        <w:t>p</w:t>
      </w:r>
      <w:r>
        <w:t xml:space="preserve"> &lt; .0001, </w:t>
      </w:r>
      <w:r w:rsidR="00B020C8">
        <w:t xml:space="preserve">due to lower </w:t>
      </w:r>
      <w:r w:rsidR="00CD6277">
        <w:t xml:space="preserve">IES </w:t>
      </w:r>
      <w:r w:rsidR="00B020C8">
        <w:t xml:space="preserve">scores on congruent than incongruent trials, </w:t>
      </w:r>
      <w:r>
        <w:t xml:space="preserve">and of Participant Sex, </w:t>
      </w:r>
      <w:r>
        <w:rPr>
          <w:i/>
        </w:rPr>
        <w:t>F</w:t>
      </w:r>
      <w:r>
        <w:t xml:space="preserve">(1,58) = 6.70, </w:t>
      </w:r>
      <w:r>
        <w:rPr>
          <w:i/>
        </w:rPr>
        <w:t>p</w:t>
      </w:r>
      <w:r>
        <w:t xml:space="preserve"> = .012</w:t>
      </w:r>
      <w:r w:rsidR="00B020C8">
        <w:t>, due to lower scores for female than male participants. However, an</w:t>
      </w:r>
      <w:r>
        <w:t xml:space="preserve"> interaction between these factors</w:t>
      </w:r>
      <w:r w:rsidR="00B020C8">
        <w:t xml:space="preserve"> was not found</w:t>
      </w:r>
      <w:r>
        <w:t xml:space="preserve">, </w:t>
      </w:r>
      <w:r>
        <w:rPr>
          <w:i/>
        </w:rPr>
        <w:t>F</w:t>
      </w:r>
      <w:r>
        <w:t xml:space="preserve">(1,58) = 0.49, </w:t>
      </w:r>
      <w:r>
        <w:rPr>
          <w:i/>
        </w:rPr>
        <w:t>p</w:t>
      </w:r>
      <w:r>
        <w:t xml:space="preserve"> = .488.</w:t>
      </w:r>
    </w:p>
    <w:p w14:paraId="0229B323" w14:textId="5404985E" w:rsidR="00AE197F" w:rsidRDefault="00AE197F">
      <w:r>
        <w:br w:type="page"/>
      </w:r>
    </w:p>
    <w:p w14:paraId="628C33D1" w14:textId="39B4BA78" w:rsidR="00AB0693" w:rsidRPr="00AB0693" w:rsidRDefault="00AB0693" w:rsidP="00AB0693">
      <w:pPr>
        <w:jc w:val="center"/>
        <w:rPr>
          <w:b/>
        </w:rPr>
      </w:pPr>
      <w:r>
        <w:rPr>
          <w:b/>
        </w:rPr>
        <w:lastRenderedPageBreak/>
        <w:t>Experiment 3</w:t>
      </w:r>
    </w:p>
    <w:p w14:paraId="37ACCB58" w14:textId="6479DFD6" w:rsidR="00AB0693" w:rsidRDefault="00AB0693" w:rsidP="00AB0693"/>
    <w:p w14:paraId="120DD4A0" w14:textId="08166AFA" w:rsidR="00B3495B" w:rsidRDefault="00B3495B" w:rsidP="00B3495B">
      <w:r>
        <w:t>Mean and standard deviation for accuracy (</w:t>
      </w:r>
      <w:proofErr w:type="spellStart"/>
      <w:r>
        <w:t>Acc</w:t>
      </w:r>
      <w:proofErr w:type="spellEnd"/>
      <w:r>
        <w:t>), response times (RTs) and inverse efficiency scores (IES) for the congruent (C) and incongruent (I) condition in male and female participants of Experiment 3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7"/>
        <w:gridCol w:w="186"/>
        <w:gridCol w:w="751"/>
        <w:gridCol w:w="186"/>
        <w:gridCol w:w="701"/>
        <w:gridCol w:w="186"/>
        <w:gridCol w:w="701"/>
        <w:gridCol w:w="186"/>
        <w:gridCol w:w="701"/>
        <w:gridCol w:w="186"/>
        <w:gridCol w:w="701"/>
        <w:gridCol w:w="186"/>
        <w:gridCol w:w="701"/>
        <w:gridCol w:w="186"/>
        <w:gridCol w:w="701"/>
        <w:gridCol w:w="201"/>
      </w:tblGrid>
      <w:tr w:rsidR="006C4E66" w14:paraId="09E17F9D" w14:textId="77777777" w:rsidTr="006C4E66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C440E32" w14:textId="23D7948F" w:rsidR="006C4E66" w:rsidRDefault="006C4E6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C4E66" w14:paraId="70F1801A" w14:textId="77777777" w:rsidTr="006C4E6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AE96FCC" w14:textId="77777777" w:rsidR="006C4E66" w:rsidRDefault="006C4E6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8729CB4" w14:textId="77777777" w:rsidR="006C4E66" w:rsidRDefault="006C4E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F29D0D" w14:textId="77777777" w:rsidR="006C4E66" w:rsidRDefault="006C4E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7FD8A2" w14:textId="77777777" w:rsidR="006C4E66" w:rsidRDefault="006C4E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A6A1AF" w14:textId="77777777" w:rsidR="006C4E66" w:rsidRDefault="006C4E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958074" w14:textId="77777777" w:rsidR="006C4E66" w:rsidRDefault="006C4E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6DBFBA" w14:textId="77777777" w:rsidR="006C4E66" w:rsidRDefault="006C4E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611764" w14:textId="77777777" w:rsidR="006C4E66" w:rsidRDefault="006C4E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CB227B" w14:textId="77777777" w:rsidR="006C4E66" w:rsidRDefault="006C4E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F6A9A4" w14:textId="77777777" w:rsidR="006C4E66" w:rsidRDefault="006C4E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D6D412" w14:textId="77777777" w:rsidR="006C4E66" w:rsidRDefault="006C4E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9261B3" w14:textId="77777777" w:rsidR="006C4E66" w:rsidRDefault="006C4E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BADB7B" w14:textId="77777777" w:rsidR="006C4E66" w:rsidRDefault="006C4E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82EB27" w14:textId="77777777" w:rsidR="006C4E66" w:rsidRDefault="006C4E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841F8B" w14:textId="77777777" w:rsidR="006C4E66" w:rsidRDefault="006C4E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BAF261" w14:textId="77777777" w:rsidR="006C4E66" w:rsidRDefault="006C4E66">
            <w:pPr>
              <w:rPr>
                <w:sz w:val="20"/>
                <w:szCs w:val="20"/>
              </w:rPr>
            </w:pPr>
          </w:p>
        </w:tc>
      </w:tr>
      <w:tr w:rsidR="006C4E66" w14:paraId="56683446" w14:textId="77777777" w:rsidTr="006C4E66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CC51DD" w14:textId="77777777" w:rsidR="006C4E66" w:rsidRDefault="006C4E6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6D8531" w14:textId="77777777" w:rsidR="006C4E66" w:rsidRDefault="006C4E6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9B9705" w14:textId="42DE9684" w:rsidR="006C4E66" w:rsidRDefault="006C4E6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cc</w:t>
            </w:r>
            <w:proofErr w:type="spellEnd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 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FD7C14" w14:textId="70411DEB" w:rsidR="006C4E66" w:rsidRDefault="006C4E6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cc</w:t>
            </w:r>
            <w:proofErr w:type="spellEnd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 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8DB5E7" w14:textId="0D25A3A8" w:rsidR="006C4E66" w:rsidRDefault="006C4E6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Ts 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881FF5" w14:textId="78040B11" w:rsidR="006C4E66" w:rsidRDefault="006C4E6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Ts 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3EC6F4" w14:textId="4E297D5E" w:rsidR="006C4E66" w:rsidRDefault="006C4E6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ES 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636D62" w14:textId="56152694" w:rsidR="006C4E66" w:rsidRDefault="006C4E66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ES I</w:t>
            </w:r>
          </w:p>
        </w:tc>
      </w:tr>
      <w:tr w:rsidR="006C4E66" w14:paraId="51DF4086" w14:textId="77777777" w:rsidTr="006C4E6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AA3BF1" w14:textId="77777777" w:rsidR="006C4E66" w:rsidRDefault="006C4E6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CA7692" w14:textId="77777777" w:rsidR="006C4E66" w:rsidRDefault="006C4E6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33C025" w14:textId="77777777" w:rsidR="006C4E66" w:rsidRDefault="006C4E6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5EFDB8" w14:textId="77777777" w:rsidR="006C4E66" w:rsidRDefault="006C4E6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38511D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4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8C9424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1BCAF2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4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4583A6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D85A0F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9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03DABA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EACCE9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9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C40173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788DD0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3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E55A21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BF5751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4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858229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6C4E66" w14:paraId="63D40D6F" w14:textId="77777777" w:rsidTr="006C4E6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BB4884" w14:textId="77777777" w:rsidR="006C4E66" w:rsidRDefault="006C4E6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D9E91D" w14:textId="77777777" w:rsidR="006C4E66" w:rsidRDefault="006C4E6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D0CC6F" w14:textId="77777777" w:rsidR="006C4E66" w:rsidRDefault="006C4E6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FA26F" w14:textId="77777777" w:rsidR="006C4E66" w:rsidRDefault="006C4E6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472336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5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1EB2DF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C0F032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7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CBB089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407A13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3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97D996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830930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44B09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BF4E85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5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340B46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A1624B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5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44C205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6C4E66" w14:paraId="1CC06B79" w14:textId="77777777" w:rsidTr="006C4E6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145070" w14:textId="77777777" w:rsidR="006C4E66" w:rsidRDefault="006C4E6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5EAEDA" w14:textId="77777777" w:rsidR="006C4E66" w:rsidRDefault="006C4E6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66DD0C" w14:textId="77777777" w:rsidR="006C4E66" w:rsidRDefault="006C4E6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3B1F4D" w14:textId="77777777" w:rsidR="006C4E66" w:rsidRDefault="006C4E6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CB640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7.4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587098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E44BA9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.6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37876E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537C87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2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DCFA5E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7DD240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F79C85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3C67CB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2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66A98C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830852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3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30EED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6C4E66" w14:paraId="0C8872EC" w14:textId="77777777" w:rsidTr="006C4E6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E7BE7A" w14:textId="77777777" w:rsidR="006C4E66" w:rsidRDefault="006C4E6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8306AC" w14:textId="77777777" w:rsidR="006C4E66" w:rsidRDefault="006C4E6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A39861" w14:textId="77777777" w:rsidR="006C4E66" w:rsidRDefault="006C4E6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1974F1" w14:textId="77777777" w:rsidR="006C4E66" w:rsidRDefault="006C4E66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A80D45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0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11C562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CDE9FF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4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96D656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A96967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9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3D44D2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86132A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6.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9A26A0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C87EF8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6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BBEECD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C4E7F2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4.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02EE9A" w14:textId="77777777" w:rsidR="006C4E66" w:rsidRDefault="006C4E66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6C4E66" w14:paraId="421FB87A" w14:textId="77777777" w:rsidTr="006C4E66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9AD8DA4" w14:textId="77777777" w:rsidR="006C4E66" w:rsidRDefault="006C4E66">
            <w:pPr>
              <w:rPr>
                <w:sz w:val="20"/>
                <w:szCs w:val="20"/>
              </w:rPr>
            </w:pPr>
          </w:p>
        </w:tc>
      </w:tr>
    </w:tbl>
    <w:p w14:paraId="37CB6C7D" w14:textId="77777777" w:rsidR="00B3495B" w:rsidRDefault="00B3495B" w:rsidP="00AB0693"/>
    <w:p w14:paraId="7B01B074" w14:textId="45279F84" w:rsidR="00AB0693" w:rsidRDefault="00AB0693" w:rsidP="00AB0693">
      <w:r>
        <w:t xml:space="preserve">Accuracy: ANOVA </w:t>
      </w:r>
      <w:r w:rsidR="00A3236E">
        <w:t>did not</w:t>
      </w:r>
      <w:r>
        <w:t xml:space="preserve"> </w:t>
      </w:r>
      <w:r w:rsidR="00A3236E">
        <w:t xml:space="preserve">show </w:t>
      </w:r>
      <w:r>
        <w:t xml:space="preserve">a main effect of Congruency, </w:t>
      </w:r>
      <w:r>
        <w:rPr>
          <w:i/>
        </w:rPr>
        <w:t>F</w:t>
      </w:r>
      <w:r>
        <w:t xml:space="preserve">(1,58) = </w:t>
      </w:r>
      <w:r w:rsidR="002A35A8">
        <w:t>3.86</w:t>
      </w:r>
      <w:r>
        <w:t xml:space="preserve">, </w:t>
      </w:r>
      <w:r>
        <w:rPr>
          <w:i/>
        </w:rPr>
        <w:t>p</w:t>
      </w:r>
      <w:r>
        <w:t xml:space="preserve"> = .0</w:t>
      </w:r>
      <w:r w:rsidR="002A35A8">
        <w:t>54</w:t>
      </w:r>
      <w:r>
        <w:t xml:space="preserve">, </w:t>
      </w:r>
      <w:r w:rsidR="00A3236E">
        <w:t>or</w:t>
      </w:r>
      <w:r>
        <w:t xml:space="preserve"> of Participant Sex, </w:t>
      </w:r>
      <w:r>
        <w:rPr>
          <w:i/>
        </w:rPr>
        <w:t>F</w:t>
      </w:r>
      <w:r>
        <w:t>(1,58) = 1.</w:t>
      </w:r>
      <w:r w:rsidR="002A35A8">
        <w:t>70</w:t>
      </w:r>
      <w:r>
        <w:t xml:space="preserve">, </w:t>
      </w:r>
      <w:r>
        <w:rPr>
          <w:i/>
        </w:rPr>
        <w:t>p</w:t>
      </w:r>
      <w:r>
        <w:t xml:space="preserve"> = .</w:t>
      </w:r>
      <w:r w:rsidR="002A35A8">
        <w:t>197</w:t>
      </w:r>
      <w:r>
        <w:t xml:space="preserve">, and no interaction between these factors, </w:t>
      </w:r>
      <w:r>
        <w:rPr>
          <w:i/>
        </w:rPr>
        <w:t>F</w:t>
      </w:r>
      <w:r>
        <w:t xml:space="preserve">(1,58) </w:t>
      </w:r>
      <w:r w:rsidR="002A35A8">
        <w:t xml:space="preserve">= 3.86, </w:t>
      </w:r>
      <w:r w:rsidR="002A35A8">
        <w:rPr>
          <w:i/>
        </w:rPr>
        <w:t>p</w:t>
      </w:r>
      <w:r w:rsidR="002A35A8">
        <w:t xml:space="preserve"> = .054.</w:t>
      </w:r>
    </w:p>
    <w:p w14:paraId="0ADB48E8" w14:textId="77777777" w:rsidR="00AB0693" w:rsidRDefault="00AB0693" w:rsidP="00AB0693"/>
    <w:p w14:paraId="19889C03" w14:textId="58380988" w:rsidR="00AB0693" w:rsidRDefault="00AB0693" w:rsidP="00AB0693">
      <w:r>
        <w:t xml:space="preserve">RTs: ANOVA </w:t>
      </w:r>
      <w:r w:rsidR="00A3236E">
        <w:t>did not show</w:t>
      </w:r>
      <w:r>
        <w:t xml:space="preserve"> a main effect of Congruency, </w:t>
      </w:r>
      <w:r>
        <w:rPr>
          <w:i/>
        </w:rPr>
        <w:t>F</w:t>
      </w:r>
      <w:r>
        <w:t xml:space="preserve">(1,58) = </w:t>
      </w:r>
      <w:r w:rsidR="00A3236E">
        <w:t>0.10</w:t>
      </w:r>
      <w:r>
        <w:t xml:space="preserve">, </w:t>
      </w:r>
      <w:r>
        <w:rPr>
          <w:i/>
        </w:rPr>
        <w:t>p</w:t>
      </w:r>
      <w:r>
        <w:t xml:space="preserve"> = .</w:t>
      </w:r>
      <w:r w:rsidR="00A3236E">
        <w:t>753</w:t>
      </w:r>
      <w:r>
        <w:t xml:space="preserve">, </w:t>
      </w:r>
      <w:r w:rsidR="00A3236E">
        <w:t>or</w:t>
      </w:r>
      <w:r>
        <w:t xml:space="preserve"> of Participant Sex, </w:t>
      </w:r>
      <w:r>
        <w:rPr>
          <w:i/>
        </w:rPr>
        <w:t>F</w:t>
      </w:r>
      <w:r>
        <w:t xml:space="preserve">(1,58) = </w:t>
      </w:r>
      <w:r w:rsidR="00A3236E">
        <w:t>2.52</w:t>
      </w:r>
      <w:r>
        <w:t xml:space="preserve">, </w:t>
      </w:r>
      <w:r>
        <w:rPr>
          <w:i/>
        </w:rPr>
        <w:t>p</w:t>
      </w:r>
      <w:r>
        <w:t xml:space="preserve"> = .</w:t>
      </w:r>
      <w:r w:rsidR="00A3236E">
        <w:t>118</w:t>
      </w:r>
      <w:r>
        <w:t xml:space="preserve">, and no interaction between these factors, </w:t>
      </w:r>
      <w:r>
        <w:rPr>
          <w:i/>
        </w:rPr>
        <w:t>F</w:t>
      </w:r>
      <w:r>
        <w:t xml:space="preserve">(1,58) = </w:t>
      </w:r>
      <w:r w:rsidR="00A3236E">
        <w:t>0.02</w:t>
      </w:r>
      <w:r>
        <w:t xml:space="preserve">, </w:t>
      </w:r>
      <w:r>
        <w:rPr>
          <w:i/>
        </w:rPr>
        <w:t>p</w:t>
      </w:r>
      <w:r>
        <w:t xml:space="preserve"> = .</w:t>
      </w:r>
      <w:r w:rsidR="00A3236E">
        <w:t>903</w:t>
      </w:r>
      <w:r>
        <w:t>.</w:t>
      </w:r>
    </w:p>
    <w:p w14:paraId="28D5ED9E" w14:textId="77777777" w:rsidR="00AB0693" w:rsidRDefault="00AB0693" w:rsidP="00AB0693"/>
    <w:p w14:paraId="320987AA" w14:textId="4BDAD7FE" w:rsidR="00AB0693" w:rsidRDefault="00AB0693" w:rsidP="00AB0693">
      <w:r>
        <w:t xml:space="preserve">IES: ANOVA </w:t>
      </w:r>
      <w:r w:rsidR="0047327E">
        <w:t>did not show</w:t>
      </w:r>
      <w:r>
        <w:t xml:space="preserve"> a main effect of Congruency, </w:t>
      </w:r>
      <w:r>
        <w:rPr>
          <w:i/>
        </w:rPr>
        <w:t>F</w:t>
      </w:r>
      <w:r>
        <w:t xml:space="preserve">(1,58) = </w:t>
      </w:r>
      <w:r w:rsidR="0047327E">
        <w:t>0.17</w:t>
      </w:r>
      <w:r>
        <w:t xml:space="preserve">, </w:t>
      </w:r>
      <w:r>
        <w:rPr>
          <w:i/>
        </w:rPr>
        <w:t>p</w:t>
      </w:r>
      <w:r>
        <w:t xml:space="preserve"> </w:t>
      </w:r>
      <w:r w:rsidR="0047327E">
        <w:t>=</w:t>
      </w:r>
      <w:r>
        <w:t xml:space="preserve"> .</w:t>
      </w:r>
      <w:r w:rsidR="0047327E">
        <w:t>681</w:t>
      </w:r>
      <w:r>
        <w:t xml:space="preserve">, </w:t>
      </w:r>
      <w:r w:rsidR="0047327E">
        <w:t>or</w:t>
      </w:r>
      <w:r>
        <w:t xml:space="preserve"> of Participant Sex, </w:t>
      </w:r>
      <w:r>
        <w:rPr>
          <w:i/>
        </w:rPr>
        <w:t>F</w:t>
      </w:r>
      <w:r>
        <w:t xml:space="preserve">(1,58) = </w:t>
      </w:r>
      <w:r w:rsidR="0047327E">
        <w:t>0.35</w:t>
      </w:r>
      <w:r>
        <w:t xml:space="preserve">, </w:t>
      </w:r>
      <w:r>
        <w:rPr>
          <w:i/>
        </w:rPr>
        <w:t>p</w:t>
      </w:r>
      <w:r>
        <w:t xml:space="preserve"> = .</w:t>
      </w:r>
      <w:r w:rsidR="0047327E">
        <w:t>557</w:t>
      </w:r>
      <w:r>
        <w:t>,</w:t>
      </w:r>
      <w:r w:rsidR="0047327E">
        <w:t xml:space="preserve"> and</w:t>
      </w:r>
      <w:r>
        <w:t xml:space="preserve"> no interaction between these factors, </w:t>
      </w:r>
      <w:r>
        <w:rPr>
          <w:i/>
        </w:rPr>
        <w:t>F</w:t>
      </w:r>
      <w:r>
        <w:t xml:space="preserve">(1,58) = </w:t>
      </w:r>
      <w:r w:rsidR="0047327E">
        <w:t>1.62</w:t>
      </w:r>
      <w:r>
        <w:t xml:space="preserve">, </w:t>
      </w:r>
      <w:r>
        <w:rPr>
          <w:i/>
        </w:rPr>
        <w:t>p</w:t>
      </w:r>
      <w:r>
        <w:t xml:space="preserve"> = .</w:t>
      </w:r>
      <w:r w:rsidR="0047327E">
        <w:t>209</w:t>
      </w:r>
      <w:r>
        <w:t>.</w:t>
      </w:r>
    </w:p>
    <w:p w14:paraId="32A64041" w14:textId="35EFF61A" w:rsidR="00AE197F" w:rsidRDefault="00AE197F">
      <w:r>
        <w:br w:type="page"/>
      </w:r>
    </w:p>
    <w:p w14:paraId="37F245F1" w14:textId="26928775" w:rsidR="00675904" w:rsidRPr="00AB0693" w:rsidRDefault="00675904" w:rsidP="00675904">
      <w:pPr>
        <w:jc w:val="center"/>
        <w:rPr>
          <w:b/>
        </w:rPr>
      </w:pPr>
      <w:r>
        <w:rPr>
          <w:b/>
        </w:rPr>
        <w:lastRenderedPageBreak/>
        <w:t>Experiment 4</w:t>
      </w:r>
    </w:p>
    <w:p w14:paraId="64720BC2" w14:textId="3B0BBC60" w:rsidR="00675904" w:rsidRDefault="00675904" w:rsidP="00675904"/>
    <w:p w14:paraId="4C4679BA" w14:textId="0F6FBF57" w:rsidR="00016E33" w:rsidRDefault="00016E33" w:rsidP="00675904">
      <w:r>
        <w:t>Mean and standard deviation for accuracy (</w:t>
      </w:r>
      <w:proofErr w:type="spellStart"/>
      <w:r>
        <w:t>Acc</w:t>
      </w:r>
      <w:proofErr w:type="spellEnd"/>
      <w:r>
        <w:t>), response times (RTs) and inverse efficiency scores (IES) for the congruent (C) and incongruent (I) condition in male and female participants</w:t>
      </w:r>
      <w:r w:rsidR="00B3495B">
        <w:t xml:space="preserve"> of Experiment 4</w:t>
      </w:r>
      <w: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7"/>
        <w:gridCol w:w="186"/>
        <w:gridCol w:w="751"/>
        <w:gridCol w:w="186"/>
        <w:gridCol w:w="701"/>
        <w:gridCol w:w="186"/>
        <w:gridCol w:w="701"/>
        <w:gridCol w:w="186"/>
        <w:gridCol w:w="701"/>
        <w:gridCol w:w="186"/>
        <w:gridCol w:w="701"/>
        <w:gridCol w:w="186"/>
        <w:gridCol w:w="701"/>
        <w:gridCol w:w="186"/>
        <w:gridCol w:w="701"/>
        <w:gridCol w:w="201"/>
      </w:tblGrid>
      <w:tr w:rsidR="00016E33" w14:paraId="6C6BD8D0" w14:textId="77777777" w:rsidTr="00016E33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1712382" w14:textId="13E12BF2" w:rsidR="00016E33" w:rsidRDefault="00016E33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016E33" w14:paraId="787B4C0D" w14:textId="77777777" w:rsidTr="00016E3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0699250" w14:textId="77777777" w:rsidR="00016E33" w:rsidRDefault="00016E33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D1EB18B" w14:textId="77777777" w:rsidR="00016E33" w:rsidRDefault="00016E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8E2153" w14:textId="77777777" w:rsidR="00016E33" w:rsidRDefault="00016E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A150BB" w14:textId="77777777" w:rsidR="00016E33" w:rsidRDefault="00016E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A2FF22" w14:textId="77777777" w:rsidR="00016E33" w:rsidRDefault="00016E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229617" w14:textId="77777777" w:rsidR="00016E33" w:rsidRDefault="00016E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E4C8EC" w14:textId="77777777" w:rsidR="00016E33" w:rsidRDefault="00016E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FCD408" w14:textId="77777777" w:rsidR="00016E33" w:rsidRDefault="00016E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5F2FFE" w14:textId="77777777" w:rsidR="00016E33" w:rsidRDefault="00016E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C0EB21" w14:textId="77777777" w:rsidR="00016E33" w:rsidRDefault="00016E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09323E" w14:textId="77777777" w:rsidR="00016E33" w:rsidRDefault="00016E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D96C09" w14:textId="77777777" w:rsidR="00016E33" w:rsidRDefault="00016E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12643F" w14:textId="77777777" w:rsidR="00016E33" w:rsidRDefault="00016E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9C8999" w14:textId="77777777" w:rsidR="00016E33" w:rsidRDefault="00016E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577BB7" w14:textId="77777777" w:rsidR="00016E33" w:rsidRDefault="00016E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31D9BF" w14:textId="77777777" w:rsidR="00016E33" w:rsidRDefault="00016E33">
            <w:pPr>
              <w:rPr>
                <w:sz w:val="20"/>
                <w:szCs w:val="20"/>
              </w:rPr>
            </w:pPr>
          </w:p>
        </w:tc>
      </w:tr>
      <w:tr w:rsidR="00016E33" w14:paraId="65ED7A35" w14:textId="77777777" w:rsidTr="00016E3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217C7E" w14:textId="77777777" w:rsidR="00016E33" w:rsidRDefault="00016E33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B1CBA8" w14:textId="77777777" w:rsidR="00016E33" w:rsidRDefault="00016E33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DEDCB9" w14:textId="1D9336A0" w:rsidR="00016E33" w:rsidRDefault="00016E33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cc</w:t>
            </w:r>
            <w:proofErr w:type="spellEnd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 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C6863E" w14:textId="33A34B4D" w:rsidR="00016E33" w:rsidRDefault="00016E33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cc</w:t>
            </w:r>
            <w:proofErr w:type="spellEnd"/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 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18B49E" w14:textId="1A8CA523" w:rsidR="00016E33" w:rsidRDefault="00016E33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Ts 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D5DECD" w14:textId="20A7F33A" w:rsidR="00016E33" w:rsidRDefault="00016E33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Ts 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D12A4C" w14:textId="662AC4CB" w:rsidR="00016E33" w:rsidRDefault="00016E33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ES 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509EEB" w14:textId="76E189AA" w:rsidR="00016E33" w:rsidRDefault="00016E33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ES I</w:t>
            </w:r>
          </w:p>
        </w:tc>
      </w:tr>
      <w:tr w:rsidR="00016E33" w14:paraId="0E061480" w14:textId="77777777" w:rsidTr="00016E3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761F1D" w14:textId="77777777" w:rsidR="00016E33" w:rsidRDefault="00016E33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948FE6" w14:textId="77777777" w:rsidR="00016E33" w:rsidRDefault="00016E33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6147C4" w14:textId="77777777" w:rsidR="00016E33" w:rsidRDefault="00016E33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B028A" w14:textId="77777777" w:rsidR="00016E33" w:rsidRDefault="00016E33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6D6E42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4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2B92D9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AD637F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5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CF0915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9C2D8B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0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8BE8D7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70548C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9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6873E6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330DE7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4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93E78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CE5C7B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2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BEC131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16E33" w14:paraId="02C6E88E" w14:textId="77777777" w:rsidTr="00016E3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4D1F9D" w14:textId="77777777" w:rsidR="00016E33" w:rsidRDefault="00016E33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C27B7E" w14:textId="77777777" w:rsidR="00016E33" w:rsidRDefault="00016E33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083FC2" w14:textId="77777777" w:rsidR="00016E33" w:rsidRDefault="00016E33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82A4AE" w14:textId="77777777" w:rsidR="00016E33" w:rsidRDefault="00016E33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F491B0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4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5C4B0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D74CCF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4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AA75DF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78A93A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5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00FF44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4DD4CF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5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E9BB79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CA0C96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8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51CB74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F70FCF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8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265CE7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16E33" w14:paraId="050E50FA" w14:textId="77777777" w:rsidTr="00016E3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452E0" w14:textId="77777777" w:rsidR="00016E33" w:rsidRDefault="00016E33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7C1333" w14:textId="77777777" w:rsidR="00016E33" w:rsidRDefault="00016E33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F9625E" w14:textId="77777777" w:rsidR="00016E33" w:rsidRDefault="00016E33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3F9DFF" w14:textId="77777777" w:rsidR="00016E33" w:rsidRDefault="00016E33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9CFE0D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.5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CB1E54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573BAF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9960C6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22483E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5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3A7B32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94ECA1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6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46B08F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F03025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4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73DF3F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84BA0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4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8A2DDD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16E33" w14:paraId="63430B01" w14:textId="77777777" w:rsidTr="00016E3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454A8F" w14:textId="77777777" w:rsidR="00016E33" w:rsidRDefault="00016E33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4A0B38" w14:textId="77777777" w:rsidR="00016E33" w:rsidRDefault="00016E33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59D30D1" w14:textId="77777777" w:rsidR="00016E33" w:rsidRDefault="00016E33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66BB16" w14:textId="77777777" w:rsidR="00016E33" w:rsidRDefault="00016E33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22409E4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3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9C53EE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4CC513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6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314E3C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930F97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9.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C9EBBE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65DAB3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0.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83D67A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C7CACE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75.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BC1B6C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74EF3A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4.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0A5A9C" w14:textId="77777777" w:rsidR="00016E33" w:rsidRDefault="00016E33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016E33" w14:paraId="04B20FF9" w14:textId="77777777" w:rsidTr="00016E33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0A1AC7" w14:textId="77777777" w:rsidR="00016E33" w:rsidRDefault="00016E33">
            <w:pPr>
              <w:rPr>
                <w:sz w:val="20"/>
                <w:szCs w:val="20"/>
              </w:rPr>
            </w:pPr>
          </w:p>
        </w:tc>
      </w:tr>
    </w:tbl>
    <w:p w14:paraId="2671E3E6" w14:textId="77777777" w:rsidR="00016E33" w:rsidRDefault="00016E33" w:rsidP="00675904"/>
    <w:p w14:paraId="063A102F" w14:textId="224396DF" w:rsidR="00675904" w:rsidRDefault="00675904" w:rsidP="00675904">
      <w:r>
        <w:t xml:space="preserve">Accuracy: ANOVA did not show a main effect of Congruency, </w:t>
      </w:r>
      <w:r>
        <w:rPr>
          <w:i/>
        </w:rPr>
        <w:t>F</w:t>
      </w:r>
      <w:r>
        <w:t xml:space="preserve">(1,58) = 0.91, </w:t>
      </w:r>
      <w:r>
        <w:rPr>
          <w:i/>
        </w:rPr>
        <w:t>p</w:t>
      </w:r>
      <w:r>
        <w:t xml:space="preserve"> = .345, or of Participant Sex, </w:t>
      </w:r>
      <w:r>
        <w:rPr>
          <w:i/>
        </w:rPr>
        <w:t>F</w:t>
      </w:r>
      <w:r>
        <w:t xml:space="preserve">(1,58) = 0.24, </w:t>
      </w:r>
      <w:r>
        <w:rPr>
          <w:i/>
        </w:rPr>
        <w:t>p</w:t>
      </w:r>
      <w:r>
        <w:t xml:space="preserve"> = .625, and no interaction between these factors, </w:t>
      </w:r>
      <w:r>
        <w:rPr>
          <w:i/>
        </w:rPr>
        <w:t>F</w:t>
      </w:r>
      <w:r>
        <w:t xml:space="preserve">(1,58) = 0.91, </w:t>
      </w:r>
      <w:r>
        <w:rPr>
          <w:i/>
        </w:rPr>
        <w:t>p</w:t>
      </w:r>
      <w:r>
        <w:t xml:space="preserve"> = .345.</w:t>
      </w:r>
    </w:p>
    <w:p w14:paraId="7C8B9477" w14:textId="77777777" w:rsidR="00675904" w:rsidRDefault="00675904" w:rsidP="00675904"/>
    <w:p w14:paraId="11CB9EAE" w14:textId="451C760E" w:rsidR="00675904" w:rsidRDefault="00675904" w:rsidP="00675904">
      <w:r>
        <w:t xml:space="preserve">RTs: ANOVA did not show a main effect of Congruency, </w:t>
      </w:r>
      <w:r>
        <w:rPr>
          <w:i/>
        </w:rPr>
        <w:t>F</w:t>
      </w:r>
      <w:r>
        <w:t xml:space="preserve">(1,58) = </w:t>
      </w:r>
      <w:r w:rsidR="00711677">
        <w:t>1.93</w:t>
      </w:r>
      <w:r>
        <w:t xml:space="preserve">, </w:t>
      </w:r>
      <w:r>
        <w:rPr>
          <w:i/>
        </w:rPr>
        <w:t>p</w:t>
      </w:r>
      <w:r>
        <w:t xml:space="preserve"> = .</w:t>
      </w:r>
      <w:r w:rsidR="00711677">
        <w:t>170</w:t>
      </w:r>
      <w:r>
        <w:t xml:space="preserve">, </w:t>
      </w:r>
      <w:r w:rsidR="00711677">
        <w:t>but</w:t>
      </w:r>
      <w:r>
        <w:t xml:space="preserve"> </w:t>
      </w:r>
      <w:r w:rsidR="00CD6277">
        <w:t xml:space="preserve">a main effect </w:t>
      </w:r>
      <w:r>
        <w:t xml:space="preserve">of Participant Sex, </w:t>
      </w:r>
      <w:r>
        <w:rPr>
          <w:i/>
        </w:rPr>
        <w:t>F</w:t>
      </w:r>
      <w:r>
        <w:t xml:space="preserve">(1,58) = </w:t>
      </w:r>
      <w:r w:rsidR="00711677">
        <w:t>4.66</w:t>
      </w:r>
      <w:r>
        <w:t xml:space="preserve">, </w:t>
      </w:r>
      <w:r>
        <w:rPr>
          <w:i/>
        </w:rPr>
        <w:t>p</w:t>
      </w:r>
      <w:r>
        <w:t xml:space="preserve"> = .</w:t>
      </w:r>
      <w:r w:rsidR="00711677">
        <w:t>035</w:t>
      </w:r>
      <w:r>
        <w:t xml:space="preserve">, </w:t>
      </w:r>
      <w:r w:rsidR="00711677">
        <w:t>due to faster responses from male than female participants. N</w:t>
      </w:r>
      <w:r>
        <w:t>o interaction between these factors</w:t>
      </w:r>
      <w:r w:rsidR="00711677">
        <w:t xml:space="preserve"> was found</w:t>
      </w:r>
      <w:r>
        <w:t xml:space="preserve">, </w:t>
      </w:r>
      <w:r>
        <w:rPr>
          <w:i/>
        </w:rPr>
        <w:t>F</w:t>
      </w:r>
      <w:r>
        <w:t xml:space="preserve">(1,58) = </w:t>
      </w:r>
      <w:r w:rsidR="00711677">
        <w:t>2.44</w:t>
      </w:r>
      <w:r>
        <w:t xml:space="preserve">, </w:t>
      </w:r>
      <w:r>
        <w:rPr>
          <w:i/>
        </w:rPr>
        <w:t>p</w:t>
      </w:r>
      <w:r>
        <w:t xml:space="preserve"> = .</w:t>
      </w:r>
      <w:r w:rsidR="00711677">
        <w:t>124</w:t>
      </w:r>
      <w:r>
        <w:t>.</w:t>
      </w:r>
    </w:p>
    <w:p w14:paraId="4B934005" w14:textId="77777777" w:rsidR="00675904" w:rsidRDefault="00675904" w:rsidP="00675904"/>
    <w:p w14:paraId="6B0BCC3E" w14:textId="02CA8005" w:rsidR="00675904" w:rsidRPr="00AA14C3" w:rsidRDefault="00675904" w:rsidP="00675904">
      <w:r>
        <w:t xml:space="preserve">IES: ANOVA did not show a main effect of Congruency, </w:t>
      </w:r>
      <w:r>
        <w:rPr>
          <w:i/>
        </w:rPr>
        <w:t>F</w:t>
      </w:r>
      <w:r>
        <w:t xml:space="preserve">(1,58) = </w:t>
      </w:r>
      <w:r w:rsidR="00245F93">
        <w:t>3.66</w:t>
      </w:r>
      <w:r>
        <w:t xml:space="preserve">, </w:t>
      </w:r>
      <w:r>
        <w:rPr>
          <w:i/>
        </w:rPr>
        <w:t>p</w:t>
      </w:r>
      <w:r>
        <w:t xml:space="preserve"> = .</w:t>
      </w:r>
      <w:r w:rsidR="00245F93">
        <w:t>061</w:t>
      </w:r>
      <w:r>
        <w:t xml:space="preserve">, </w:t>
      </w:r>
      <w:r w:rsidR="00245F93">
        <w:t>but</w:t>
      </w:r>
      <w:r>
        <w:t xml:space="preserve"> </w:t>
      </w:r>
      <w:r w:rsidR="00CD6277">
        <w:t xml:space="preserve">a main effect </w:t>
      </w:r>
      <w:bookmarkStart w:id="0" w:name="_GoBack"/>
      <w:bookmarkEnd w:id="0"/>
      <w:r>
        <w:t xml:space="preserve">of Participant Sex, </w:t>
      </w:r>
      <w:r>
        <w:rPr>
          <w:i/>
        </w:rPr>
        <w:t>F</w:t>
      </w:r>
      <w:r>
        <w:t xml:space="preserve">(1,58) = </w:t>
      </w:r>
      <w:r w:rsidR="00245F93">
        <w:t>4.39</w:t>
      </w:r>
      <w:r>
        <w:t xml:space="preserve">, </w:t>
      </w:r>
      <w:r>
        <w:rPr>
          <w:i/>
        </w:rPr>
        <w:t>p</w:t>
      </w:r>
      <w:r>
        <w:t xml:space="preserve"> = .</w:t>
      </w:r>
      <w:r w:rsidR="00245F93">
        <w:t>041</w:t>
      </w:r>
      <w:r>
        <w:t xml:space="preserve">, </w:t>
      </w:r>
      <w:r w:rsidR="00245F93">
        <w:t>due to lower inverse efficiency scores in male than female participants. The</w:t>
      </w:r>
      <w:r>
        <w:t xml:space="preserve"> interaction between these factors</w:t>
      </w:r>
      <w:r w:rsidR="00245F93">
        <w:t xml:space="preserve"> also approached significance</w:t>
      </w:r>
      <w:r>
        <w:t xml:space="preserve">, </w:t>
      </w:r>
      <w:r>
        <w:rPr>
          <w:i/>
        </w:rPr>
        <w:t>F</w:t>
      </w:r>
      <w:r>
        <w:t xml:space="preserve">(1,58) = </w:t>
      </w:r>
      <w:r w:rsidR="00245F93">
        <w:t>4.02</w:t>
      </w:r>
      <w:r>
        <w:t xml:space="preserve">, </w:t>
      </w:r>
      <w:r>
        <w:rPr>
          <w:i/>
        </w:rPr>
        <w:t>p</w:t>
      </w:r>
      <w:r>
        <w:t xml:space="preserve"> = .</w:t>
      </w:r>
      <w:r w:rsidR="00245F93">
        <w:t>050</w:t>
      </w:r>
      <w:r>
        <w:t>.</w:t>
      </w:r>
      <w:r w:rsidR="00AA14C3">
        <w:t xml:space="preserve"> Tukey HSD test showed that inverse efficiency scores were lower on incongruent trials than congruent trials in female participants, </w:t>
      </w:r>
      <w:r w:rsidR="00AA14C3">
        <w:rPr>
          <w:i/>
        </w:rPr>
        <w:t>p</w:t>
      </w:r>
      <w:r w:rsidR="00AA14C3">
        <w:t xml:space="preserve"> = .037. No other differences reached significance, all </w:t>
      </w:r>
      <w:proofErr w:type="spellStart"/>
      <w:r w:rsidR="00AA14C3">
        <w:rPr>
          <w:i/>
        </w:rPr>
        <w:t>ps</w:t>
      </w:r>
      <w:proofErr w:type="spellEnd"/>
      <w:r w:rsidR="00AA14C3">
        <w:t xml:space="preserve"> =&gt; .08. </w:t>
      </w:r>
    </w:p>
    <w:p w14:paraId="06E03635" w14:textId="77777777" w:rsidR="00AB0693" w:rsidRDefault="00AB0693" w:rsidP="00AB0693"/>
    <w:p w14:paraId="3A4DE37D" w14:textId="77777777" w:rsidR="00AB0693" w:rsidRPr="00AB0693" w:rsidRDefault="00AB0693"/>
    <w:sectPr w:rsidR="00AB0693" w:rsidRPr="00AB0693" w:rsidSect="00B0651C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F79D4A" w14:textId="77777777" w:rsidR="00C23CE1" w:rsidRDefault="00C23CE1" w:rsidP="00AA14C3">
      <w:r>
        <w:separator/>
      </w:r>
    </w:p>
  </w:endnote>
  <w:endnote w:type="continuationSeparator" w:id="0">
    <w:p w14:paraId="3FDFC1A2" w14:textId="77777777" w:rsidR="00C23CE1" w:rsidRDefault="00C23CE1" w:rsidP="00AA1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185504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1327D5" w14:textId="5C8AD928" w:rsidR="00AA14C3" w:rsidRDefault="00AA14C3" w:rsidP="007002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D89D30" w14:textId="77777777" w:rsidR="00AA14C3" w:rsidRDefault="00AA14C3" w:rsidP="00AA14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589695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A45011" w14:textId="15F8220A" w:rsidR="00AA14C3" w:rsidRDefault="00AA14C3" w:rsidP="007002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D572DD" w14:textId="77777777" w:rsidR="00AA14C3" w:rsidRDefault="00AA14C3" w:rsidP="00AA14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BE53DA" w14:textId="77777777" w:rsidR="00C23CE1" w:rsidRDefault="00C23CE1" w:rsidP="00AA14C3">
      <w:r>
        <w:separator/>
      </w:r>
    </w:p>
  </w:footnote>
  <w:footnote w:type="continuationSeparator" w:id="0">
    <w:p w14:paraId="5C3FE724" w14:textId="77777777" w:rsidR="00C23CE1" w:rsidRDefault="00C23CE1" w:rsidP="00AA1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693"/>
    <w:rsid w:val="00016E33"/>
    <w:rsid w:val="000D12A1"/>
    <w:rsid w:val="00245F93"/>
    <w:rsid w:val="002A35A8"/>
    <w:rsid w:val="003A5BC3"/>
    <w:rsid w:val="0047327E"/>
    <w:rsid w:val="005C678F"/>
    <w:rsid w:val="00633E2B"/>
    <w:rsid w:val="00675904"/>
    <w:rsid w:val="006C11C4"/>
    <w:rsid w:val="006C4E66"/>
    <w:rsid w:val="006F05E5"/>
    <w:rsid w:val="00711677"/>
    <w:rsid w:val="008642A4"/>
    <w:rsid w:val="00A3236E"/>
    <w:rsid w:val="00AA14C3"/>
    <w:rsid w:val="00AB0693"/>
    <w:rsid w:val="00AE197F"/>
    <w:rsid w:val="00B020C8"/>
    <w:rsid w:val="00B0651C"/>
    <w:rsid w:val="00B3495B"/>
    <w:rsid w:val="00B66FAE"/>
    <w:rsid w:val="00C23CE1"/>
    <w:rsid w:val="00C526AC"/>
    <w:rsid w:val="00CD6277"/>
    <w:rsid w:val="00D074E9"/>
    <w:rsid w:val="00F8213D"/>
    <w:rsid w:val="00F93C09"/>
    <w:rsid w:val="00FA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4DFCD"/>
  <w15:chartTrackingRefBased/>
  <w15:docId w15:val="{C56F383A-E173-5C48-AE5A-1D523FE3D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11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14C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A14C3"/>
  </w:style>
  <w:style w:type="character" w:styleId="PageNumber">
    <w:name w:val="page number"/>
    <w:basedOn w:val="DefaultParagraphFont"/>
    <w:uiPriority w:val="99"/>
    <w:semiHidden/>
    <w:unhideWhenUsed/>
    <w:rsid w:val="00AA14C3"/>
  </w:style>
  <w:style w:type="paragraph" w:styleId="NormalWeb">
    <w:name w:val="Normal (Web)"/>
    <w:basedOn w:val="Normal"/>
    <w:uiPriority w:val="99"/>
    <w:unhideWhenUsed/>
    <w:rsid w:val="00016E3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6623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69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379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03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874</Words>
  <Characters>4986</Characters>
  <Application>Microsoft Office Word</Application>
  <DocSecurity>0</DocSecurity>
  <Lines>41</Lines>
  <Paragraphs>11</Paragraphs>
  <ScaleCrop>false</ScaleCrop>
  <Company/>
  <LinksUpToDate>false</LinksUpToDate>
  <CharactersWithSpaces>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kus Bindemann</cp:lastModifiedBy>
  <cp:revision>31</cp:revision>
  <dcterms:created xsi:type="dcterms:W3CDTF">2023-11-21T10:52:00Z</dcterms:created>
  <dcterms:modified xsi:type="dcterms:W3CDTF">2023-11-21T22:19:00Z</dcterms:modified>
</cp:coreProperties>
</file>